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73DB4" w14:textId="77777777" w:rsidR="00D970A7" w:rsidRDefault="005A72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AC9846F" wp14:editId="3FEA5530">
            <wp:extent cx="5274310" cy="33115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1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715A1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S1.</w:t>
      </w:r>
      <w:r>
        <w:rPr>
          <w:rFonts w:ascii="Times New Roman" w:hAnsi="Times New Roman" w:cs="Times New Roman"/>
          <w:sz w:val="18"/>
          <w:szCs w:val="18"/>
        </w:rPr>
        <w:t xml:space="preserve"> Schematic diagram of the anatomical scoring system</w:t>
      </w:r>
    </w:p>
    <w:p w14:paraId="4225A96A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9E11EE0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1.</w:t>
      </w:r>
      <w:r>
        <w:rPr>
          <w:rFonts w:ascii="Times New Roman" w:hAnsi="Times New Roman" w:cs="Times New Roman"/>
          <w:sz w:val="18"/>
          <w:szCs w:val="18"/>
        </w:rPr>
        <w:t xml:space="preserve"> Pathophysiological score</w:t>
      </w:r>
    </w:p>
    <w:tbl>
      <w:tblPr>
        <w:tblStyle w:val="a6"/>
        <w:tblW w:w="8520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00"/>
        <w:gridCol w:w="3620"/>
      </w:tblGrid>
      <w:tr w:rsidR="00D970A7" w14:paraId="152513A6" w14:textId="77777777">
        <w:tc>
          <w:tcPr>
            <w:tcW w:w="4900" w:type="dxa"/>
            <w:tcBorders>
              <w:left w:val="nil"/>
              <w:bottom w:val="single" w:sz="4" w:space="0" w:color="auto"/>
            </w:tcBorders>
          </w:tcPr>
          <w:p w14:paraId="0C6A494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tems </w:t>
            </w:r>
          </w:p>
        </w:tc>
        <w:tc>
          <w:tcPr>
            <w:tcW w:w="3620" w:type="dxa"/>
            <w:tcBorders>
              <w:bottom w:val="single" w:sz="4" w:space="0" w:color="auto"/>
              <w:right w:val="nil"/>
            </w:tcBorders>
          </w:tcPr>
          <w:p w14:paraId="6489CA5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ght</w:t>
            </w:r>
          </w:p>
        </w:tc>
      </w:tr>
      <w:tr w:rsidR="00D970A7" w14:paraId="1F77D4D8" w14:textId="77777777">
        <w:tc>
          <w:tcPr>
            <w:tcW w:w="4900" w:type="dxa"/>
            <w:tcBorders>
              <w:top w:val="single" w:sz="4" w:space="0" w:color="auto"/>
              <w:left w:val="nil"/>
            </w:tcBorders>
          </w:tcPr>
          <w:p w14:paraId="4A6F942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n</w:t>
            </w:r>
          </w:p>
        </w:tc>
        <w:tc>
          <w:tcPr>
            <w:tcW w:w="3620" w:type="dxa"/>
            <w:tcBorders>
              <w:top w:val="single" w:sz="4" w:space="0" w:color="auto"/>
              <w:right w:val="nil"/>
            </w:tcBorders>
            <w:vAlign w:val="center"/>
          </w:tcPr>
          <w:p w14:paraId="3594907D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40161972" w14:textId="77777777">
        <w:tc>
          <w:tcPr>
            <w:tcW w:w="4900" w:type="dxa"/>
            <w:tcBorders>
              <w:left w:val="nil"/>
            </w:tcBorders>
          </w:tcPr>
          <w:p w14:paraId="532D163E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S score: 5-6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03BB3613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 w:rsidR="00D970A7" w14:paraId="784C09AB" w14:textId="77777777">
        <w:tc>
          <w:tcPr>
            <w:tcW w:w="4900" w:type="dxa"/>
            <w:tcBorders>
              <w:left w:val="nil"/>
            </w:tcBorders>
          </w:tcPr>
          <w:p w14:paraId="2ADAFA24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S score: 7-8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2DBAF4B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188238AF" w14:textId="77777777">
        <w:tc>
          <w:tcPr>
            <w:tcW w:w="4900" w:type="dxa"/>
            <w:tcBorders>
              <w:left w:val="nil"/>
            </w:tcBorders>
          </w:tcPr>
          <w:p w14:paraId="181BCD80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RS score: 9-10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7DA75C0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D970A7" w14:paraId="349BF1F7" w14:textId="77777777">
        <w:tc>
          <w:tcPr>
            <w:tcW w:w="4900" w:type="dxa"/>
            <w:tcBorders>
              <w:left w:val="nil"/>
            </w:tcBorders>
          </w:tcPr>
          <w:p w14:paraId="56C557A2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sistent mandatory protective positions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6BBFB55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D970A7" w14:paraId="5DDFA8BA" w14:textId="77777777">
        <w:tc>
          <w:tcPr>
            <w:tcW w:w="4900" w:type="dxa"/>
            <w:tcBorders>
              <w:left w:val="nil"/>
            </w:tcBorders>
          </w:tcPr>
          <w:p w14:paraId="5D9E6F3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orrhagic (and/or pneumothorax)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221D6CB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69480A5E" w14:textId="77777777">
        <w:tc>
          <w:tcPr>
            <w:tcW w:w="4900" w:type="dxa"/>
            <w:tcBorders>
              <w:left w:val="nil"/>
            </w:tcBorders>
          </w:tcPr>
          <w:p w14:paraId="6858CD0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e percentage of lung injury in the total lung volume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31BE36C6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19D8A1B6" w14:textId="77777777">
        <w:tc>
          <w:tcPr>
            <w:tcW w:w="4900" w:type="dxa"/>
            <w:tcBorders>
              <w:left w:val="nil"/>
            </w:tcBorders>
          </w:tcPr>
          <w:p w14:paraId="0BC29A15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 18%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439DDA9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25CD2220" w14:textId="77777777">
        <w:tc>
          <w:tcPr>
            <w:tcW w:w="4900" w:type="dxa"/>
            <w:tcBorders>
              <w:left w:val="nil"/>
            </w:tcBorders>
          </w:tcPr>
          <w:p w14:paraId="26C09371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%-27%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44E5251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D970A7" w14:paraId="29BBFEB4" w14:textId="77777777">
        <w:tc>
          <w:tcPr>
            <w:tcW w:w="4900" w:type="dxa"/>
            <w:tcBorders>
              <w:left w:val="nil"/>
            </w:tcBorders>
          </w:tcPr>
          <w:p w14:paraId="49A2EAA2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 28%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0A102DD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D970A7" w14:paraId="77B3322E" w14:textId="77777777">
        <w:tc>
          <w:tcPr>
            <w:tcW w:w="4900" w:type="dxa"/>
            <w:tcBorders>
              <w:left w:val="nil"/>
            </w:tcBorders>
          </w:tcPr>
          <w:p w14:paraId="2C27188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ygenation status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72E5DF44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099A2A58" w14:textId="77777777">
        <w:tc>
          <w:tcPr>
            <w:tcW w:w="4900" w:type="dxa"/>
            <w:tcBorders>
              <w:left w:val="nil"/>
            </w:tcBorders>
          </w:tcPr>
          <w:p w14:paraId="3098FFEE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ugh and sputum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789F129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225801A7" w14:textId="77777777">
        <w:tc>
          <w:tcPr>
            <w:tcW w:w="4900" w:type="dxa"/>
            <w:tcBorders>
              <w:left w:val="nil"/>
            </w:tcBorders>
          </w:tcPr>
          <w:p w14:paraId="7A5717A8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favorable cough and sputum as judged by a specialist but not yet resulting in the latter condition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7A336FE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D970A7" w14:paraId="70644B0D" w14:textId="77777777">
        <w:tc>
          <w:tcPr>
            <w:tcW w:w="4900" w:type="dxa"/>
            <w:tcBorders>
              <w:left w:val="nil"/>
            </w:tcBorders>
          </w:tcPr>
          <w:p w14:paraId="25442156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partial pressure of oxygen ≤ 65 mmHg on non-oxygen inhalation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41BFA68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D970A7" w14:paraId="74DE1988" w14:textId="77777777">
        <w:tc>
          <w:tcPr>
            <w:tcW w:w="4900" w:type="dxa"/>
            <w:tcBorders>
              <w:left w:val="nil"/>
            </w:tcBorders>
          </w:tcPr>
          <w:p w14:paraId="52A032E6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 progressive decrease in finger pulse oximetry or a sustained decrease below 90%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66CD811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</w:tr>
      <w:tr w:rsidR="00D970A7" w14:paraId="499E7F12" w14:textId="77777777">
        <w:tc>
          <w:tcPr>
            <w:tcW w:w="4900" w:type="dxa"/>
            <w:tcBorders>
              <w:left w:val="nil"/>
            </w:tcBorders>
          </w:tcPr>
          <w:p w14:paraId="07866FD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iratory rate, times/min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4B7E5C0F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60A7A537" w14:textId="77777777">
        <w:tc>
          <w:tcPr>
            <w:tcW w:w="4900" w:type="dxa"/>
            <w:tcBorders>
              <w:left w:val="nil"/>
            </w:tcBorders>
          </w:tcPr>
          <w:p w14:paraId="607DA449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25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4F14810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7851DFA6" w14:textId="77777777">
        <w:tc>
          <w:tcPr>
            <w:tcW w:w="4900" w:type="dxa"/>
            <w:tcBorders>
              <w:left w:val="nil"/>
            </w:tcBorders>
          </w:tcPr>
          <w:p w14:paraId="1A7A127D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 25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5824014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 w:rsidR="00D970A7" w14:paraId="4B16EE4B" w14:textId="77777777">
        <w:tc>
          <w:tcPr>
            <w:tcW w:w="4900" w:type="dxa"/>
            <w:tcBorders>
              <w:left w:val="nil"/>
            </w:tcBorders>
          </w:tcPr>
          <w:p w14:paraId="77FDE1D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year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61CE86D1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5BFA73FC" w14:textId="77777777">
        <w:tc>
          <w:tcPr>
            <w:tcW w:w="4900" w:type="dxa"/>
            <w:tcBorders>
              <w:left w:val="nil"/>
            </w:tcBorders>
          </w:tcPr>
          <w:p w14:paraId="49C0A270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-69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7E2491C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</w:tr>
      <w:tr w:rsidR="00D970A7" w14:paraId="7D940A7C" w14:textId="77777777">
        <w:tc>
          <w:tcPr>
            <w:tcW w:w="4900" w:type="dxa"/>
            <w:tcBorders>
              <w:left w:val="nil"/>
            </w:tcBorders>
          </w:tcPr>
          <w:p w14:paraId="324076F8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 70</w:t>
            </w:r>
          </w:p>
        </w:tc>
        <w:tc>
          <w:tcPr>
            <w:tcW w:w="3620" w:type="dxa"/>
            <w:tcBorders>
              <w:right w:val="nil"/>
            </w:tcBorders>
            <w:vAlign w:val="center"/>
          </w:tcPr>
          <w:p w14:paraId="6E20DB9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</w:tbl>
    <w:p w14:paraId="33633BE5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00FD9BFC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2.</w:t>
      </w:r>
      <w:r>
        <w:rPr>
          <w:rFonts w:ascii="Times New Roman" w:hAnsi="Times New Roman" w:cs="Times New Roman"/>
          <w:sz w:val="18"/>
          <w:szCs w:val="18"/>
        </w:rPr>
        <w:t xml:space="preserve"> Univariable and multivariable analysis associated with the occurrence of pneumonia during conservative treatment</w:t>
      </w:r>
    </w:p>
    <w:tbl>
      <w:tblPr>
        <w:tblStyle w:val="a6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3"/>
        <w:gridCol w:w="2013"/>
        <w:gridCol w:w="782"/>
        <w:gridCol w:w="1921"/>
        <w:gridCol w:w="673"/>
      </w:tblGrid>
      <w:tr w:rsidR="00D970A7" w14:paraId="2B6762F9" w14:textId="77777777">
        <w:trPr>
          <w:trHeight w:val="279"/>
        </w:trPr>
        <w:tc>
          <w:tcPr>
            <w:tcW w:w="31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55B33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92651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ble logistic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FAE88" w14:textId="77777777" w:rsidR="00D970A7" w:rsidRDefault="005A722F">
            <w:pPr>
              <w:widowControl/>
              <w:spacing w:line="276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ultivariable logistic</w:t>
            </w:r>
          </w:p>
        </w:tc>
      </w:tr>
      <w:tr w:rsidR="00D970A7" w14:paraId="2960723A" w14:textId="77777777">
        <w:trPr>
          <w:trHeight w:val="279"/>
        </w:trPr>
        <w:tc>
          <w:tcPr>
            <w:tcW w:w="31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4CB832" w14:textId="77777777" w:rsidR="00D970A7" w:rsidRDefault="00D970A7">
            <w:pPr>
              <w:widowControl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432E2A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EFB3E" w14:textId="77777777" w:rsidR="00D970A7" w:rsidRDefault="005A722F">
            <w:pPr>
              <w:widowControl/>
              <w:spacing w:line="276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94845" w14:textId="77777777" w:rsidR="00D970A7" w:rsidRDefault="005A722F">
            <w:pPr>
              <w:widowControl/>
              <w:spacing w:line="276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OR (95% CI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67B99" w14:textId="77777777" w:rsidR="00D970A7" w:rsidRDefault="005A722F">
            <w:pPr>
              <w:widowControl/>
              <w:spacing w:line="276" w:lineRule="auto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</w:t>
            </w:r>
          </w:p>
        </w:tc>
      </w:tr>
      <w:tr w:rsidR="00D970A7" w14:paraId="4354A059" w14:textId="77777777">
        <w:trPr>
          <w:trHeight w:val="279"/>
        </w:trPr>
        <w:tc>
          <w:tcPr>
            <w:tcW w:w="3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AE625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ear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C19CB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7 (1.030, 1.064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6606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E3413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1 (1.017, 1.303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0AE1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 w:rsidR="00D970A7" w14:paraId="334BED00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0983BF1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B405C9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F2C4CF1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95B7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50F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11CB865B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2CFF2D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7EA3F3C6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CBF2AF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08C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899A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5D5C7205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7EE0762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19E0888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3 (0.717, 1.66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6B9F948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41FB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19B8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4B34020E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3E8F2347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el Scor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4491F21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4 (1.096, 1.17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43C01A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C37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 (0.677, 1.44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E892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</w:tr>
      <w:tr w:rsidR="00D970A7" w14:paraId="473EDE85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53FA4D6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5FBD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9FC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EE55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FB56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1E064A6B" w14:textId="77777777">
        <w:trPr>
          <w:trHeight w:val="127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1EB6AB5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8C2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28B50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390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A262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6F2D2AE4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261A2EA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E61E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0 (0.598, 1.47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D128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D79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 (0.082, 4.00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1FC3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</w:tr>
      <w:tr w:rsidR="00D970A7" w14:paraId="6428D931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32D36FBB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18F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9 (1.760, 4.54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D41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4E1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 (0.019, 4.33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E376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</w:tr>
      <w:tr w:rsidR="00D970A7" w14:paraId="38F92167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E2116E7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ibs was fixed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5730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7 (1.193, 1.63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99E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78C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03 (0.516, 3.29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45B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75</w:t>
            </w:r>
          </w:p>
        </w:tc>
      </w:tr>
      <w:tr w:rsidR="00D970A7" w14:paraId="5482F9B7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88339AB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fixed rib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8395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8 (1.099, 1.34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F311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88E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95 (0.261, 1.85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C275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466</w:t>
            </w:r>
          </w:p>
        </w:tc>
      </w:tr>
      <w:tr w:rsidR="00D970A7" w14:paraId="51206064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3FB2BAF2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hest injuries and management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AAB1C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18CF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6330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905CD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0114751D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21EAAC7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A74F3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2 (0.812, 2.28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7441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C39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74B8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309902AD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8DD8AD7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218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87E7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7AE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4BBA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53D91024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908741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chronic diseases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45AC756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9E0995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5CB6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C2D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02FC7899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494D0E18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C228078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7 (1.466, 3.20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2A7359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ABF6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9 (0.177, 10.41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C87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 w:rsidR="00D970A7" w14:paraId="772FAC12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AAB2B7F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3B07D8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4CCA572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D47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A396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342EDE9E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AE9350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eal intubation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FA475E8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34C24D1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301A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4EE7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7699AE71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51F200E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61D659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8 (3.112, 10.952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0CF4E0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A21B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B78E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156D8BDC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0C62422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C64E23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547958D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164B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0D70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5A49CC0D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69B284D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eotomy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2965E059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45C9005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F9EB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67A3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5C174135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C2607E1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A0937E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B35C3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3B2C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C480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294061E6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032D7EE0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3690B1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FDABE7B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58B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CED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28557A8E" w14:textId="77777777">
        <w:trPr>
          <w:trHeight w:val="291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5F887F4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CU duration, hour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A84557C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9 (1.011, 1.02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1D0589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FA23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 (0.889, 1.05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D86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475</w:t>
            </w:r>
          </w:p>
        </w:tc>
      </w:tr>
      <w:tr w:rsidR="00D970A7" w14:paraId="7A766611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24B72D3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 vein thrombosis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5380EF4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469577C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E2DA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7E8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7DF2BCAB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2B368B65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668E66D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15 (4.906, 30.91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00C85C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C8D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49 (0.136, 20.04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6D4B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</w:tr>
      <w:tr w:rsidR="00D970A7" w14:paraId="7DE5E314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43CF7EF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20089E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B83DD6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146E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1AA0E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71A50D03" w14:textId="77777777">
        <w:trPr>
          <w:trHeight w:val="291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7456A2D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ilator use, hour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D07408D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4 (1.025, 1.10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A4432F8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3475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03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101A1F63" w14:textId="77777777">
        <w:trPr>
          <w:trHeight w:val="291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3F11AE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 use, time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33A228F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3 (2.489, 4.09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F0B9BFF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C6BEA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61 (0.346, 5.35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974C79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9</w:t>
            </w:r>
          </w:p>
        </w:tc>
      </w:tr>
      <w:tr w:rsidR="00D970A7" w14:paraId="3C786F84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532D48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zation, day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A104EC2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8 (1.073, 1.12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EAA2AC9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57B4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69 (1.023, 1.57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98989CE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 w:rsidR="00D970A7" w14:paraId="446AE81E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735ADFF6" w14:textId="77777777" w:rsidR="00D970A7" w:rsidRDefault="005A722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urn to work/lifetime, weeks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004EC560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4 (1.346, 1.68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F6A1A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8332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686 (0.722, 3.93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4A033C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</w:tr>
      <w:tr w:rsidR="00D970A7" w14:paraId="46CA78BA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5457A023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 bearer, n (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40A7455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C1CFB24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85AC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D90C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6184BB21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14:paraId="60864977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</w:tcPr>
          <w:p w14:paraId="1ABD4887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A9424E7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A528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D74E" w14:textId="77777777" w:rsidR="00D970A7" w:rsidRDefault="00D970A7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031CA6E6" w14:textId="77777777">
        <w:trPr>
          <w:trHeight w:val="279"/>
        </w:trPr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BBB21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financed/others 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A82C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7 (2.044, 5.815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68E3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AC28E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1 (0.384, 74.082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67F41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</w:tr>
    </w:tbl>
    <w:p w14:paraId="7D3B8790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6FCCA07D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835D206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3.</w:t>
      </w:r>
      <w:r>
        <w:rPr>
          <w:rFonts w:ascii="Times New Roman" w:hAnsi="Times New Roman" w:cs="Times New Roman"/>
          <w:sz w:val="18"/>
          <w:szCs w:val="18"/>
        </w:rPr>
        <w:t xml:space="preserve"> Univariable and multivariable analysis associated with occurrence of new postoperative pneumonia in surgical patients</w:t>
      </w:r>
    </w:p>
    <w:tbl>
      <w:tblPr>
        <w:tblStyle w:val="a6"/>
        <w:tblW w:w="8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1"/>
        <w:gridCol w:w="1919"/>
        <w:gridCol w:w="782"/>
        <w:gridCol w:w="2016"/>
        <w:gridCol w:w="672"/>
      </w:tblGrid>
      <w:tr w:rsidR="00D970A7" w14:paraId="3CA965D8" w14:textId="77777777">
        <w:trPr>
          <w:trHeight w:val="279"/>
        </w:trPr>
        <w:tc>
          <w:tcPr>
            <w:tcW w:w="31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3C6F855" w14:textId="77777777" w:rsidR="00D970A7" w:rsidRDefault="005A722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ems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1D202" w14:textId="77777777" w:rsidR="00D970A7" w:rsidRDefault="005A722F">
            <w:pPr>
              <w:widowControl/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ariable logistic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27D9B" w14:textId="77777777" w:rsidR="00D970A7" w:rsidRDefault="005A722F">
            <w:pPr>
              <w:widowControl/>
              <w:spacing w:line="276" w:lineRule="auto"/>
              <w:jc w:val="center"/>
              <w:rPr>
                <w:i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ultivariable logistic</w:t>
            </w:r>
          </w:p>
        </w:tc>
      </w:tr>
      <w:tr w:rsidR="00D970A7" w14:paraId="1497B0EC" w14:textId="77777777">
        <w:trPr>
          <w:trHeight w:val="279"/>
        </w:trPr>
        <w:tc>
          <w:tcPr>
            <w:tcW w:w="31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B4F4B2" w14:textId="77777777" w:rsidR="00D970A7" w:rsidRDefault="00D970A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C39B7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CI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DEEE48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820F7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CI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57148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D970A7" w14:paraId="1BD8C112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1A6B1871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ear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9955E33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31 (1.003, 1.06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24B986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2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21908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159 (1.022, 1.31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7B1D22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22</w:t>
            </w:r>
          </w:p>
        </w:tc>
      </w:tr>
      <w:tr w:rsidR="00D970A7" w14:paraId="5CE45AA9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5739645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E58C0E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DECACEA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B26ECB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75116CB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6EECB177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F76FB55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294C1F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FE23BFC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23F3D0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F4D2E0F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151B7CC8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9610F08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B8A4F7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50 (0.652, 2.39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4186758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0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417B6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627EF7E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65A9E0D1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A8ECD7C" w14:textId="77777777" w:rsidR="00D970A7" w:rsidRDefault="005A722F">
            <w:pPr>
              <w:pStyle w:val="a4"/>
              <w:widowControl/>
              <w:spacing w:line="276" w:lineRule="auto"/>
            </w:pPr>
            <w:r>
              <w:t>Novel Scor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36DFD2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150 (1.089, 1.21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D961C6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CCAE0E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11 (0.599, 1.707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13E149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67</w:t>
            </w:r>
          </w:p>
        </w:tc>
      </w:tr>
      <w:tr w:rsidR="00D970A7" w14:paraId="38929DB0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41228F96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 xml:space="preserve">Flail segment </w:t>
            </w:r>
            <w:bookmarkEnd w:id="0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EB494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E671631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CB10C5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04F2D8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1AD49611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BB83643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5069391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857D27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318F80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45ACF6F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0194CF9C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88DBB40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857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82 (0.487, 3.37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837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37615F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F9F693A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0A37F683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44ED389D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A791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057 (0.934, 4.53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446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9A543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79DC26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5EA90335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1FF8B431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82E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244 (0.199, 25.34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E694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69B5F9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076F530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0C63187E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14ED011E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8ED9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087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A21A0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BCCD70E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2DA53410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0AF5C89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C78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D5D1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83A74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17B59F19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06257020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5CB0335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E756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71 (0.326, 1.37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BB56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2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BE11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57 (0.119, 13.29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5444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50</w:t>
            </w:r>
          </w:p>
        </w:tc>
      </w:tr>
      <w:tr w:rsidR="00D970A7" w14:paraId="3AAC1401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54B30AC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32E7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458 (1.224, 4.93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782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08EC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43 (0.042, 16.94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36E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11</w:t>
            </w:r>
          </w:p>
        </w:tc>
      </w:tr>
      <w:tr w:rsidR="00D970A7" w14:paraId="565A982B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7688421A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ibs was fixed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D42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97 (1.193, 1.63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844E8E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2AA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196 (0.479, 2.98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2E9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702</w:t>
            </w:r>
          </w:p>
        </w:tc>
      </w:tr>
      <w:tr w:rsidR="00D970A7" w14:paraId="04359F58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C8C9BBC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fixed rib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6DA3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18 (1.099, 1.34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15DE73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3E58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860 (0.292, 2.53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835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784</w:t>
            </w:r>
          </w:p>
        </w:tc>
      </w:tr>
      <w:tr w:rsidR="00D970A7" w14:paraId="1183B928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182E9F8E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chest injuries and management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4FABC0FC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5872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A8B92D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8D4A9D1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629C8473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562DB52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C849D93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47 (0.701, 2.59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E08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BA6F02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84177C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43E06EE3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29921F59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C95E9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B43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37B67D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760B3DA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12F652CE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140AD941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ined chronic diseases, 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F3D3D7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B6C20E6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36FE95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ED16AAE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0C50764A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ED36827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F4F664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755 (0.981, 3.13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414726A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5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F76093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E4BC851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7E7BCB0A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5D6A477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67029D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80126CB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3A1ADB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325069F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405DDFB9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E293132" w14:textId="77777777" w:rsidR="00D970A7" w:rsidRDefault="005A722F">
            <w:pPr>
              <w:widowControl/>
              <w:tabs>
                <w:tab w:val="left" w:pos="1065"/>
              </w:tabs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cheal intubation, 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D51410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13878BD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E7CEAA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9425259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21834005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C5C894E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Y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350C7205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4.909 (2.238, 10.77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97EE6E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6C475D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8FA9DC4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2FD42727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433BD529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96D5B76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35AA85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F8EFB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4111EB7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5BD69B7C" w14:textId="77777777">
        <w:trPr>
          <w:trHeight w:val="7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78EEC062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ilator use, hou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A5758CC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61 (1.018, 1.10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3F68B37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4476F42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3840C3E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43B9D93E" w14:textId="77777777">
        <w:trPr>
          <w:trHeight w:val="291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317D2A4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 duration, hou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53F8BB5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17 (1.009, 1.02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836CED2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A91133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2605B33C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4229A357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4BCFEE33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ization, day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02F1E9B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139 (1.090, 1.18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5A05E3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4A1435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32 (0.957, 1.85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68F60BA5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90</w:t>
            </w:r>
          </w:p>
        </w:tc>
      </w:tr>
      <w:tr w:rsidR="00D970A7" w14:paraId="4BF6BFE9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26C17BF" w14:textId="77777777" w:rsidR="00D970A7" w:rsidRDefault="005A722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urn to work/lifetime, week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17D7DDB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192 (1.457, 3.29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F629651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2D8888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543 (0.799, 8.08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1DB7A7C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114</w:t>
            </w:r>
          </w:p>
        </w:tc>
      </w:tr>
      <w:tr w:rsidR="00D970A7" w14:paraId="6D858C7A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542D37D1" w14:textId="77777777" w:rsidR="00D970A7" w:rsidRDefault="005A722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ioid use, time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5C33586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.871 (2.569, 5.83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CE94567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182D3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84 (0.120, 3.91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768BD55F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70</w:t>
            </w:r>
          </w:p>
        </w:tc>
      </w:tr>
      <w:tr w:rsidR="00D970A7" w14:paraId="6C7995DD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76B24F9" w14:textId="77777777" w:rsidR="00D970A7" w:rsidRDefault="005A722F">
            <w:pPr>
              <w:widowControl/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 bearer, n (%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47639A7" w14:textId="77777777" w:rsidR="00D970A7" w:rsidRDefault="00D970A7">
            <w:pPr>
              <w:widowControl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68E834C" w14:textId="77777777" w:rsidR="00D970A7" w:rsidRDefault="00D970A7">
            <w:pPr>
              <w:widowControl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4FED54" w14:textId="77777777" w:rsidR="00D970A7" w:rsidRDefault="00D970A7">
            <w:pPr>
              <w:widowControl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09506684" w14:textId="77777777" w:rsidR="00D970A7" w:rsidRDefault="00D970A7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D970A7" w14:paraId="3D852148" w14:textId="77777777">
        <w:trPr>
          <w:trHeight w:val="80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F773D2B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6C725417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910DC68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E46AE9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Ref.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53E61A20" w14:textId="77777777" w:rsidR="00D970A7" w:rsidRDefault="00D970A7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</w:p>
        </w:tc>
      </w:tr>
      <w:tr w:rsidR="00D970A7" w14:paraId="5154571A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75A90F6" w14:textId="77777777" w:rsidR="00D970A7" w:rsidRDefault="005A722F">
            <w:pPr>
              <w:widowControl/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financed/other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287803FC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90 (3.001, 32.59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1F3DB37D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1B8D31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701 (0.149, 48.955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45044EEB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502</w:t>
            </w:r>
          </w:p>
        </w:tc>
      </w:tr>
      <w:tr w:rsidR="00D970A7" w14:paraId="67D40533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2B9E5018" w14:textId="77777777" w:rsidR="00D970A7" w:rsidRDefault="005A722F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 Scor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14:paraId="737385C7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1E01410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6E6B85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 w14:paraId="331FD8FC" w14:textId="77777777" w:rsidR="00D970A7" w:rsidRDefault="00D970A7">
            <w:pPr>
              <w:widowControl/>
              <w:spacing w:line="276" w:lineRule="auto"/>
              <w:ind w:firstLine="400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970A7" w14:paraId="47D66D8D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4BD86492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h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1639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309 (0.829, 2.06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52BD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2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E1D2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01DD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4AF80AB9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08359424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h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DB5C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680 (1.050, 2.68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0755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3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F01E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84 (0.002, 3.182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7720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182</w:t>
            </w:r>
          </w:p>
        </w:tc>
      </w:tr>
      <w:tr w:rsidR="00D970A7" w14:paraId="369FA7C7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28C03E0A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week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CF82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224 (0.774, 1.93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B22D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8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3D3E" w14:textId="77777777" w:rsidR="00D970A7" w:rsidRDefault="00D970A7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45A6" w14:textId="77777777" w:rsidR="00D970A7" w:rsidRDefault="00D970A7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D970A7" w14:paraId="6E72A5F4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25F45928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week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2189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761 (1.086, 2.85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3B9E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F4B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003 (0.022, 45.92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D66B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99</w:t>
            </w:r>
          </w:p>
        </w:tc>
      </w:tr>
      <w:tr w:rsidR="00D970A7" w14:paraId="45D604B4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F556EBD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week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60E1E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1.745 (1.049, 2.90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7D59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A11D" w14:textId="77777777" w:rsidR="00D970A7" w:rsidRDefault="005A722F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81 (0.051, 18.79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B107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990</w:t>
            </w:r>
          </w:p>
        </w:tc>
      </w:tr>
      <w:tr w:rsidR="00D970A7" w14:paraId="49E80CAA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3E7F38D8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onth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8CF0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3.848 (2.360, 6.27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9E30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90D1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.210 (0.173, 157.22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AC04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342</w:t>
            </w:r>
          </w:p>
        </w:tc>
      </w:tr>
      <w:tr w:rsidR="00D970A7" w14:paraId="1A503FEB" w14:textId="77777777">
        <w:trPr>
          <w:trHeight w:val="279"/>
        </w:trPr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</w:tcPr>
          <w:p w14:paraId="663AAF4C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D2C5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6.224 (3.332, 11.62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B971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&lt; 0.00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F0DB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2.244 (0.064, 78.13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BC01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655</w:t>
            </w:r>
          </w:p>
        </w:tc>
      </w:tr>
      <w:tr w:rsidR="00D970A7" w14:paraId="2B056C35" w14:textId="77777777">
        <w:trPr>
          <w:trHeight w:val="80"/>
        </w:trPr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0CDC6" w14:textId="77777777" w:rsidR="00D970A7" w:rsidRDefault="005A722F">
            <w:pPr>
              <w:spacing w:line="276" w:lineRule="auto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months after surgery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2EFA3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5.358 (1.656, 17.343)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FF75D" w14:textId="77777777" w:rsidR="00D970A7" w:rsidRDefault="005A722F">
            <w:pPr>
              <w:spacing w:line="276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005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178A3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163 (0.002, 13.463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DDFF4" w14:textId="77777777" w:rsidR="00D970A7" w:rsidRDefault="005A722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0.421</w:t>
            </w:r>
          </w:p>
        </w:tc>
      </w:tr>
    </w:tbl>
    <w:p w14:paraId="0A14FB8F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6203494E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3320238E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300DFD7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4.</w:t>
      </w:r>
      <w:r>
        <w:rPr>
          <w:rFonts w:ascii="Times New Roman" w:hAnsi="Times New Roman" w:cs="Times New Roman"/>
          <w:sz w:val="18"/>
          <w:szCs w:val="18"/>
        </w:rPr>
        <w:t xml:space="preserve"> The relationship between operative time and other characteristics</w:t>
      </w:r>
    </w:p>
    <w:tbl>
      <w:tblPr>
        <w:tblStyle w:val="a6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2554"/>
        <w:gridCol w:w="848"/>
      </w:tblGrid>
      <w:tr w:rsidR="00D970A7" w14:paraId="3E02995B" w14:textId="77777777">
        <w:tc>
          <w:tcPr>
            <w:tcW w:w="2410" w:type="dxa"/>
            <w:tcBorders>
              <w:bottom w:val="single" w:sz="4" w:space="0" w:color="auto"/>
            </w:tcBorders>
          </w:tcPr>
          <w:p w14:paraId="03983278" w14:textId="77777777" w:rsidR="00D970A7" w:rsidRDefault="00D970A7">
            <w:pPr>
              <w:spacing w:line="276" w:lineRule="auto"/>
              <w:rPr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0D4E6B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 of preoperative conservative treatment ≤ 70 hours (n=155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02A381A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 of preoperative conservative treatment &gt;70 hours (n=135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5B28E1C" w14:textId="77777777" w:rsidR="00D970A7" w:rsidRDefault="005A722F">
            <w:pPr>
              <w:spacing w:line="276" w:lineRule="auto"/>
              <w:jc w:val="center"/>
              <w:rPr>
                <w:i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</w:p>
        </w:tc>
      </w:tr>
      <w:tr w:rsidR="00D970A7" w14:paraId="7C1B1B7D" w14:textId="77777777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4C206BD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, year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2892980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1±10.70</w:t>
            </w:r>
          </w:p>
        </w:tc>
        <w:tc>
          <w:tcPr>
            <w:tcW w:w="2554" w:type="dxa"/>
            <w:tcBorders>
              <w:top w:val="single" w:sz="4" w:space="0" w:color="auto"/>
              <w:bottom w:val="nil"/>
            </w:tcBorders>
            <w:vAlign w:val="center"/>
          </w:tcPr>
          <w:p w14:paraId="0309C6C1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30±11.16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vAlign w:val="center"/>
          </w:tcPr>
          <w:p w14:paraId="291A96E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2</w:t>
            </w:r>
          </w:p>
        </w:tc>
      </w:tr>
      <w:tr w:rsidR="00D970A7" w14:paraId="36D7E580" w14:textId="77777777">
        <w:tc>
          <w:tcPr>
            <w:tcW w:w="2410" w:type="dxa"/>
            <w:tcBorders>
              <w:top w:val="nil"/>
              <w:bottom w:val="nil"/>
            </w:tcBorders>
          </w:tcPr>
          <w:p w14:paraId="36FA94E1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62E48FD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8B2F629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49A8473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</w:tr>
      <w:tr w:rsidR="00D970A7" w14:paraId="2146EB60" w14:textId="77777777">
        <w:tc>
          <w:tcPr>
            <w:tcW w:w="2410" w:type="dxa"/>
            <w:tcBorders>
              <w:top w:val="nil"/>
              <w:bottom w:val="nil"/>
            </w:tcBorders>
          </w:tcPr>
          <w:p w14:paraId="138C4269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6DC60A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(79.35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F73D9F4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 (72.59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A7D3AD6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582A1AE" w14:textId="77777777">
        <w:tc>
          <w:tcPr>
            <w:tcW w:w="2410" w:type="dxa"/>
            <w:tcBorders>
              <w:top w:val="nil"/>
              <w:bottom w:val="nil"/>
            </w:tcBorders>
          </w:tcPr>
          <w:p w14:paraId="38C08E3A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E1D246E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 (20.65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F0B763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 (27.41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5C3D9AE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3303F75" w14:textId="77777777">
        <w:tc>
          <w:tcPr>
            <w:tcW w:w="2410" w:type="dxa"/>
            <w:tcBorders>
              <w:top w:val="nil"/>
              <w:bottom w:val="nil"/>
            </w:tcBorders>
          </w:tcPr>
          <w:p w14:paraId="3F817643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 Scor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4A2D150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 (11, 18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5544D64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(11, 20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CDC86E8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9</w:t>
            </w:r>
          </w:p>
        </w:tc>
      </w:tr>
      <w:tr w:rsidR="00D970A7" w14:paraId="59890684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FF48CB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ep vein thrombosis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8984CB1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65C2FDF0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494BFA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</w:tr>
      <w:tr w:rsidR="00D970A7" w14:paraId="2C7C9868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CBCD2B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8AD4F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(3.23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218182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 (9.63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4163CB57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0A04CAD3" w14:textId="77777777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EF926A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BD0D508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 (96.77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5897CA9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 (90.3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6801079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CED0B14" w14:textId="77777777">
        <w:tc>
          <w:tcPr>
            <w:tcW w:w="2410" w:type="dxa"/>
            <w:tcBorders>
              <w:top w:val="nil"/>
              <w:bottom w:val="nil"/>
            </w:tcBorders>
          </w:tcPr>
          <w:p w14:paraId="74E5C476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il segment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AECB7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25C083F3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592D47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1</w:t>
            </w:r>
          </w:p>
        </w:tc>
      </w:tr>
      <w:tr w:rsidR="00D970A7" w14:paraId="5D92006D" w14:textId="77777777">
        <w:tc>
          <w:tcPr>
            <w:tcW w:w="2410" w:type="dxa"/>
            <w:tcBorders>
              <w:top w:val="nil"/>
              <w:bottom w:val="nil"/>
            </w:tcBorders>
          </w:tcPr>
          <w:p w14:paraId="3CCEED29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96D1123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 (78.0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1837645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 (77.0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011951B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6C1A5373" w14:textId="77777777">
        <w:tc>
          <w:tcPr>
            <w:tcW w:w="2410" w:type="dxa"/>
            <w:tcBorders>
              <w:top w:val="nil"/>
              <w:bottom w:val="nil"/>
            </w:tcBorders>
          </w:tcPr>
          <w:p w14:paraId="45274AB6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f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F69FE4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 (8.3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04D0C03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 (10.37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56D2B29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75A5BD2" w14:textId="77777777">
        <w:tc>
          <w:tcPr>
            <w:tcW w:w="2410" w:type="dxa"/>
            <w:tcBorders>
              <w:top w:val="nil"/>
              <w:bottom w:val="nil"/>
            </w:tcBorders>
          </w:tcPr>
          <w:p w14:paraId="490041A3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gh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E2E28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 (12.26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01A4159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 (11.85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0A49AC0E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CE1AEE7" w14:textId="77777777">
        <w:tc>
          <w:tcPr>
            <w:tcW w:w="2410" w:type="dxa"/>
            <w:tcBorders>
              <w:top w:val="nil"/>
              <w:bottom w:val="nil"/>
            </w:tcBorders>
          </w:tcPr>
          <w:p w14:paraId="70815B1F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lateral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91AEF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(1.2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48F3347E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(0.7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3531A70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50F27DDE" w14:textId="77777777">
        <w:tc>
          <w:tcPr>
            <w:tcW w:w="2410" w:type="dxa"/>
            <w:tcBorders>
              <w:top w:val="nil"/>
              <w:bottom w:val="nil"/>
            </w:tcBorders>
          </w:tcPr>
          <w:p w14:paraId="08FFBB53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ther chest injuries and managem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5C205BD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F63126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6C5E51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3</w:t>
            </w:r>
          </w:p>
        </w:tc>
      </w:tr>
      <w:tr w:rsidR="00D970A7" w14:paraId="3AD166C0" w14:textId="77777777">
        <w:tc>
          <w:tcPr>
            <w:tcW w:w="2410" w:type="dxa"/>
            <w:tcBorders>
              <w:top w:val="nil"/>
              <w:bottom w:val="nil"/>
            </w:tcBorders>
          </w:tcPr>
          <w:p w14:paraId="01D397AD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D6E7C2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 (21.29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29D8F68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 (24.44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71934BD7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4D2C89E" w14:textId="77777777">
        <w:tc>
          <w:tcPr>
            <w:tcW w:w="2410" w:type="dxa"/>
            <w:tcBorders>
              <w:top w:val="nil"/>
              <w:bottom w:val="nil"/>
            </w:tcBorders>
          </w:tcPr>
          <w:p w14:paraId="0E5FB709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FD7B3C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 (78.71)</w:t>
            </w: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7F6D71A7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 (75.56)</w:t>
            </w: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24AE111A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7E9FE91E" w14:textId="77777777">
        <w:tc>
          <w:tcPr>
            <w:tcW w:w="2410" w:type="dxa"/>
            <w:tcBorders>
              <w:top w:val="nil"/>
              <w:bottom w:val="nil"/>
            </w:tcBorders>
          </w:tcPr>
          <w:p w14:paraId="65673BC0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operative pneumoni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6C133C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tcBorders>
              <w:top w:val="nil"/>
              <w:bottom w:val="nil"/>
            </w:tcBorders>
            <w:vAlign w:val="center"/>
          </w:tcPr>
          <w:p w14:paraId="012AC083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bottom w:val="nil"/>
            </w:tcBorders>
            <w:vAlign w:val="center"/>
          </w:tcPr>
          <w:p w14:paraId="602821A7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610758B7" w14:textId="77777777">
        <w:tc>
          <w:tcPr>
            <w:tcW w:w="2410" w:type="dxa"/>
            <w:tcBorders>
              <w:top w:val="nil"/>
            </w:tcBorders>
          </w:tcPr>
          <w:p w14:paraId="57BF2D51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5C3A5B5C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(1.29)</w:t>
            </w:r>
          </w:p>
        </w:tc>
        <w:tc>
          <w:tcPr>
            <w:tcW w:w="2554" w:type="dxa"/>
            <w:tcBorders>
              <w:top w:val="nil"/>
            </w:tcBorders>
            <w:vAlign w:val="center"/>
          </w:tcPr>
          <w:p w14:paraId="45CFB795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 (42.22)</w:t>
            </w:r>
          </w:p>
        </w:tc>
        <w:tc>
          <w:tcPr>
            <w:tcW w:w="848" w:type="dxa"/>
            <w:tcBorders>
              <w:top w:val="nil"/>
            </w:tcBorders>
            <w:vAlign w:val="center"/>
          </w:tcPr>
          <w:p w14:paraId="4CC29CD4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36624339" w14:textId="77777777">
        <w:tc>
          <w:tcPr>
            <w:tcW w:w="2410" w:type="dxa"/>
          </w:tcPr>
          <w:p w14:paraId="71E34D4D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center"/>
          </w:tcPr>
          <w:p w14:paraId="38198799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 (98.71)</w:t>
            </w:r>
          </w:p>
        </w:tc>
        <w:tc>
          <w:tcPr>
            <w:tcW w:w="2554" w:type="dxa"/>
            <w:vAlign w:val="center"/>
          </w:tcPr>
          <w:p w14:paraId="4673BF8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 (57.78)</w:t>
            </w:r>
          </w:p>
        </w:tc>
        <w:tc>
          <w:tcPr>
            <w:tcW w:w="848" w:type="dxa"/>
            <w:vAlign w:val="center"/>
          </w:tcPr>
          <w:p w14:paraId="6187EB7F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6C37F588" w14:textId="77777777">
        <w:tc>
          <w:tcPr>
            <w:tcW w:w="2410" w:type="dxa"/>
          </w:tcPr>
          <w:p w14:paraId="72B9C49C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operative pneumonia</w:t>
            </w:r>
          </w:p>
        </w:tc>
        <w:tc>
          <w:tcPr>
            <w:tcW w:w="2835" w:type="dxa"/>
            <w:vAlign w:val="center"/>
          </w:tcPr>
          <w:p w14:paraId="5BB88BE2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vAlign w:val="center"/>
          </w:tcPr>
          <w:p w14:paraId="51DB36A4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61CC0DB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5</w:t>
            </w:r>
          </w:p>
        </w:tc>
      </w:tr>
      <w:tr w:rsidR="00D970A7" w14:paraId="1C271A3A" w14:textId="77777777">
        <w:tc>
          <w:tcPr>
            <w:tcW w:w="2410" w:type="dxa"/>
          </w:tcPr>
          <w:p w14:paraId="39D3557F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center"/>
          </w:tcPr>
          <w:p w14:paraId="7B83C2F9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 (12.90)</w:t>
            </w:r>
          </w:p>
        </w:tc>
        <w:tc>
          <w:tcPr>
            <w:tcW w:w="2554" w:type="dxa"/>
            <w:vAlign w:val="center"/>
          </w:tcPr>
          <w:p w14:paraId="08DBC27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(7.41)</w:t>
            </w:r>
          </w:p>
        </w:tc>
        <w:tc>
          <w:tcPr>
            <w:tcW w:w="848" w:type="dxa"/>
            <w:vAlign w:val="center"/>
          </w:tcPr>
          <w:p w14:paraId="71C1354F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5AC09055" w14:textId="77777777">
        <w:tc>
          <w:tcPr>
            <w:tcW w:w="2410" w:type="dxa"/>
          </w:tcPr>
          <w:p w14:paraId="2325E6BC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center"/>
          </w:tcPr>
          <w:p w14:paraId="00116E9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 (87.10)</w:t>
            </w:r>
          </w:p>
        </w:tc>
        <w:tc>
          <w:tcPr>
            <w:tcW w:w="2554" w:type="dxa"/>
            <w:vAlign w:val="center"/>
          </w:tcPr>
          <w:p w14:paraId="37CCB52E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 (92.59)</w:t>
            </w:r>
          </w:p>
        </w:tc>
        <w:tc>
          <w:tcPr>
            <w:tcW w:w="848" w:type="dxa"/>
            <w:vAlign w:val="center"/>
          </w:tcPr>
          <w:p w14:paraId="434F7822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56274EB2" w14:textId="77777777">
        <w:tc>
          <w:tcPr>
            <w:tcW w:w="2410" w:type="dxa"/>
          </w:tcPr>
          <w:p w14:paraId="286E00DF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>Length of stay</w:t>
            </w:r>
          </w:p>
        </w:tc>
        <w:tc>
          <w:tcPr>
            <w:tcW w:w="2835" w:type="dxa"/>
            <w:vAlign w:val="center"/>
          </w:tcPr>
          <w:p w14:paraId="1F24256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(9, 14)</w:t>
            </w:r>
          </w:p>
        </w:tc>
        <w:tc>
          <w:tcPr>
            <w:tcW w:w="2554" w:type="dxa"/>
            <w:vAlign w:val="center"/>
          </w:tcPr>
          <w:p w14:paraId="48BAE72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 (11, 20)</w:t>
            </w:r>
          </w:p>
        </w:tc>
        <w:tc>
          <w:tcPr>
            <w:tcW w:w="848" w:type="dxa"/>
            <w:vAlign w:val="center"/>
          </w:tcPr>
          <w:p w14:paraId="4543D3F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1</w:t>
            </w:r>
          </w:p>
        </w:tc>
      </w:tr>
      <w:tr w:rsidR="00D970A7" w14:paraId="7B52FE6F" w14:textId="77777777">
        <w:trPr>
          <w:trHeight w:val="80"/>
        </w:trPr>
        <w:tc>
          <w:tcPr>
            <w:tcW w:w="2410" w:type="dxa"/>
          </w:tcPr>
          <w:p w14:paraId="3D02E3B2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operative ICU duration</w:t>
            </w:r>
          </w:p>
        </w:tc>
        <w:tc>
          <w:tcPr>
            <w:tcW w:w="2835" w:type="dxa"/>
            <w:vAlign w:val="center"/>
          </w:tcPr>
          <w:p w14:paraId="32E6061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2554" w:type="dxa"/>
            <w:vAlign w:val="center"/>
          </w:tcPr>
          <w:p w14:paraId="3D85A0A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848" w:type="dxa"/>
            <w:vAlign w:val="center"/>
          </w:tcPr>
          <w:p w14:paraId="4A71659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</w:t>
            </w:r>
          </w:p>
        </w:tc>
      </w:tr>
      <w:tr w:rsidR="00D970A7" w14:paraId="37C6A574" w14:textId="77777777">
        <w:trPr>
          <w:trHeight w:val="80"/>
        </w:trPr>
        <w:tc>
          <w:tcPr>
            <w:tcW w:w="2410" w:type="dxa"/>
          </w:tcPr>
          <w:p w14:paraId="39F7EB73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stoperative ICU duration</w:t>
            </w:r>
          </w:p>
        </w:tc>
        <w:tc>
          <w:tcPr>
            <w:tcW w:w="2835" w:type="dxa"/>
            <w:vAlign w:val="center"/>
          </w:tcPr>
          <w:p w14:paraId="77106FD1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2554" w:type="dxa"/>
            <w:vAlign w:val="center"/>
          </w:tcPr>
          <w:p w14:paraId="4C9EAB59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848" w:type="dxa"/>
            <w:vAlign w:val="center"/>
          </w:tcPr>
          <w:p w14:paraId="7E204A13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1</w:t>
            </w:r>
          </w:p>
        </w:tc>
      </w:tr>
      <w:tr w:rsidR="00D970A7" w14:paraId="4AEC07A6" w14:textId="77777777">
        <w:tc>
          <w:tcPr>
            <w:tcW w:w="2410" w:type="dxa"/>
          </w:tcPr>
          <w:p w14:paraId="5AC61201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bined chronic diseases</w:t>
            </w:r>
          </w:p>
        </w:tc>
        <w:tc>
          <w:tcPr>
            <w:tcW w:w="2835" w:type="dxa"/>
            <w:vAlign w:val="center"/>
          </w:tcPr>
          <w:p w14:paraId="7BAD9969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vAlign w:val="center"/>
          </w:tcPr>
          <w:p w14:paraId="4DE3444F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22C06B95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</w:t>
            </w:r>
          </w:p>
        </w:tc>
      </w:tr>
      <w:tr w:rsidR="00D970A7" w14:paraId="479D883E" w14:textId="77777777">
        <w:tc>
          <w:tcPr>
            <w:tcW w:w="2410" w:type="dxa"/>
          </w:tcPr>
          <w:p w14:paraId="5BEE40F2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center"/>
          </w:tcPr>
          <w:p w14:paraId="5E3E755B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 (29.68)</w:t>
            </w:r>
          </w:p>
        </w:tc>
        <w:tc>
          <w:tcPr>
            <w:tcW w:w="2554" w:type="dxa"/>
            <w:vAlign w:val="center"/>
          </w:tcPr>
          <w:p w14:paraId="1D28FE0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 (41.48)</w:t>
            </w:r>
          </w:p>
        </w:tc>
        <w:tc>
          <w:tcPr>
            <w:tcW w:w="848" w:type="dxa"/>
            <w:vAlign w:val="center"/>
          </w:tcPr>
          <w:p w14:paraId="48A6F1F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57E2155" w14:textId="77777777">
        <w:tc>
          <w:tcPr>
            <w:tcW w:w="2410" w:type="dxa"/>
          </w:tcPr>
          <w:p w14:paraId="01808181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center"/>
          </w:tcPr>
          <w:p w14:paraId="39F4D03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 (70.32)</w:t>
            </w:r>
          </w:p>
        </w:tc>
        <w:tc>
          <w:tcPr>
            <w:tcW w:w="2554" w:type="dxa"/>
            <w:vAlign w:val="center"/>
          </w:tcPr>
          <w:p w14:paraId="7FE470B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 (58.52)</w:t>
            </w:r>
          </w:p>
        </w:tc>
        <w:tc>
          <w:tcPr>
            <w:tcW w:w="848" w:type="dxa"/>
            <w:vAlign w:val="center"/>
          </w:tcPr>
          <w:p w14:paraId="79C63F7A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0681F428" w14:textId="77777777">
        <w:tc>
          <w:tcPr>
            <w:tcW w:w="2410" w:type="dxa"/>
          </w:tcPr>
          <w:p w14:paraId="12D19705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heal intubation</w:t>
            </w:r>
          </w:p>
        </w:tc>
        <w:tc>
          <w:tcPr>
            <w:tcW w:w="2835" w:type="dxa"/>
            <w:vAlign w:val="center"/>
          </w:tcPr>
          <w:p w14:paraId="0D9B45D4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vAlign w:val="center"/>
          </w:tcPr>
          <w:p w14:paraId="18D29389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6172A71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</w:tr>
      <w:tr w:rsidR="00D970A7" w14:paraId="12D7DA71" w14:textId="77777777">
        <w:tc>
          <w:tcPr>
            <w:tcW w:w="2410" w:type="dxa"/>
          </w:tcPr>
          <w:p w14:paraId="4280563B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center"/>
          </w:tcPr>
          <w:p w14:paraId="5078FC02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(9.68)</w:t>
            </w:r>
          </w:p>
        </w:tc>
        <w:tc>
          <w:tcPr>
            <w:tcW w:w="2554" w:type="dxa"/>
            <w:vAlign w:val="center"/>
          </w:tcPr>
          <w:p w14:paraId="4C68CC1E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(11.11)</w:t>
            </w:r>
          </w:p>
        </w:tc>
        <w:tc>
          <w:tcPr>
            <w:tcW w:w="848" w:type="dxa"/>
            <w:vAlign w:val="center"/>
          </w:tcPr>
          <w:p w14:paraId="6B6B6A3F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54D16BBF" w14:textId="77777777">
        <w:tc>
          <w:tcPr>
            <w:tcW w:w="2410" w:type="dxa"/>
          </w:tcPr>
          <w:p w14:paraId="7DE3D5B9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center"/>
          </w:tcPr>
          <w:p w14:paraId="288B0EA6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0 (90.32)</w:t>
            </w:r>
          </w:p>
        </w:tc>
        <w:tc>
          <w:tcPr>
            <w:tcW w:w="2554" w:type="dxa"/>
            <w:vAlign w:val="center"/>
          </w:tcPr>
          <w:p w14:paraId="79BDB444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 (88.89)</w:t>
            </w:r>
          </w:p>
        </w:tc>
        <w:tc>
          <w:tcPr>
            <w:tcW w:w="848" w:type="dxa"/>
            <w:vAlign w:val="center"/>
          </w:tcPr>
          <w:p w14:paraId="7DB99D38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6F9CFD60" w14:textId="77777777">
        <w:tc>
          <w:tcPr>
            <w:tcW w:w="2410" w:type="dxa"/>
          </w:tcPr>
          <w:p w14:paraId="011F68B7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heotomy</w:t>
            </w:r>
          </w:p>
        </w:tc>
        <w:tc>
          <w:tcPr>
            <w:tcW w:w="2835" w:type="dxa"/>
            <w:vAlign w:val="center"/>
          </w:tcPr>
          <w:p w14:paraId="2D00DE4B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554" w:type="dxa"/>
            <w:vAlign w:val="center"/>
          </w:tcPr>
          <w:p w14:paraId="155CA45D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vAlign w:val="center"/>
          </w:tcPr>
          <w:p w14:paraId="1E1A3CD8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6*</w:t>
            </w:r>
          </w:p>
        </w:tc>
      </w:tr>
      <w:tr w:rsidR="00D970A7" w14:paraId="048E5B4B" w14:textId="77777777">
        <w:tc>
          <w:tcPr>
            <w:tcW w:w="2410" w:type="dxa"/>
          </w:tcPr>
          <w:p w14:paraId="74B13855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835" w:type="dxa"/>
            <w:vAlign w:val="center"/>
          </w:tcPr>
          <w:p w14:paraId="4DCAFF0D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2554" w:type="dxa"/>
            <w:vAlign w:val="center"/>
          </w:tcPr>
          <w:p w14:paraId="7FA77E65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 (0.74)</w:t>
            </w:r>
          </w:p>
        </w:tc>
        <w:tc>
          <w:tcPr>
            <w:tcW w:w="848" w:type="dxa"/>
            <w:vAlign w:val="center"/>
          </w:tcPr>
          <w:p w14:paraId="57A8DF60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643982FE" w14:textId="77777777">
        <w:tc>
          <w:tcPr>
            <w:tcW w:w="2410" w:type="dxa"/>
          </w:tcPr>
          <w:p w14:paraId="6450F18F" w14:textId="77777777" w:rsidR="00D970A7" w:rsidRDefault="005A722F">
            <w:pPr>
              <w:spacing w:line="276" w:lineRule="auto"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835" w:type="dxa"/>
            <w:vAlign w:val="center"/>
          </w:tcPr>
          <w:p w14:paraId="104FE653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 (100.00)</w:t>
            </w:r>
          </w:p>
        </w:tc>
        <w:tc>
          <w:tcPr>
            <w:tcW w:w="2554" w:type="dxa"/>
            <w:vAlign w:val="center"/>
          </w:tcPr>
          <w:p w14:paraId="6443BCC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4 (99.26)</w:t>
            </w:r>
          </w:p>
        </w:tc>
        <w:tc>
          <w:tcPr>
            <w:tcW w:w="848" w:type="dxa"/>
            <w:vAlign w:val="center"/>
          </w:tcPr>
          <w:p w14:paraId="15AE8BE5" w14:textId="77777777" w:rsidR="00D970A7" w:rsidRDefault="00D970A7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D970A7" w14:paraId="40EE1428" w14:textId="77777777">
        <w:tc>
          <w:tcPr>
            <w:tcW w:w="2410" w:type="dxa"/>
          </w:tcPr>
          <w:p w14:paraId="0D6329F6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ntilator use before rib fixation, h</w:t>
            </w:r>
          </w:p>
        </w:tc>
        <w:tc>
          <w:tcPr>
            <w:tcW w:w="2835" w:type="dxa"/>
            <w:vAlign w:val="center"/>
          </w:tcPr>
          <w:p w14:paraId="304D741F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2554" w:type="dxa"/>
            <w:vAlign w:val="center"/>
          </w:tcPr>
          <w:p w14:paraId="266C941E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848" w:type="dxa"/>
            <w:vAlign w:val="center"/>
          </w:tcPr>
          <w:p w14:paraId="2E7B07FC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</w:t>
            </w:r>
          </w:p>
        </w:tc>
      </w:tr>
      <w:tr w:rsidR="00D970A7" w14:paraId="19EF7BEC" w14:textId="77777777">
        <w:tc>
          <w:tcPr>
            <w:tcW w:w="2410" w:type="dxa"/>
          </w:tcPr>
          <w:p w14:paraId="0888128F" w14:textId="77777777" w:rsidR="00D970A7" w:rsidRDefault="005A722F">
            <w:pPr>
              <w:spacing w:line="276" w:lineRule="auto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ntilator use after rib fixation, h</w:t>
            </w:r>
          </w:p>
        </w:tc>
        <w:tc>
          <w:tcPr>
            <w:tcW w:w="2835" w:type="dxa"/>
            <w:vAlign w:val="center"/>
          </w:tcPr>
          <w:p w14:paraId="673CAB20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2554" w:type="dxa"/>
            <w:vAlign w:val="center"/>
          </w:tcPr>
          <w:p w14:paraId="1D7DC6CA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 (0, 0)</w:t>
            </w:r>
          </w:p>
        </w:tc>
        <w:tc>
          <w:tcPr>
            <w:tcW w:w="848" w:type="dxa"/>
            <w:vAlign w:val="center"/>
          </w:tcPr>
          <w:p w14:paraId="7D3FF6E4" w14:textId="77777777" w:rsidR="00D970A7" w:rsidRDefault="005A722F">
            <w:pPr>
              <w:spacing w:line="276" w:lineRule="auto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4</w:t>
            </w:r>
          </w:p>
        </w:tc>
      </w:tr>
    </w:tbl>
    <w:p w14:paraId="1371C037" w14:textId="77777777" w:rsidR="00D970A7" w:rsidRDefault="005A722F">
      <w:pPr>
        <w:pStyle w:val="Paragraphedeliste1"/>
        <w:spacing w:line="276" w:lineRule="auto"/>
        <w:ind w:firstLineChars="0" w:firstLine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*Fisher's test</w:t>
      </w:r>
    </w:p>
    <w:p w14:paraId="0DE7A94B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0B565547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A122CA9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5.</w:t>
      </w:r>
      <w:r>
        <w:rPr>
          <w:rFonts w:ascii="Times New Roman" w:hAnsi="Times New Roman" w:cs="Times New Roman"/>
          <w:sz w:val="18"/>
          <w:szCs w:val="18"/>
        </w:rPr>
        <w:t xml:space="preserve"> The relationship between fixed/total rib fractures and other characteristics</w:t>
      </w:r>
    </w:p>
    <w:tbl>
      <w:tblPr>
        <w:tblStyle w:val="a6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64"/>
        <w:gridCol w:w="3000"/>
        <w:gridCol w:w="873"/>
      </w:tblGrid>
      <w:tr w:rsidR="00D970A7" w14:paraId="5C150A2A" w14:textId="77777777">
        <w:trPr>
          <w:trHeight w:val="279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7F4C8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68EF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ixed/total rib fractures ≤ 0.75 (n=166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8ADA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ixed/total rib fractures &gt; 0.75 (n=124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B5B94" w14:textId="77777777" w:rsidR="00D970A7" w:rsidRDefault="005A722F">
            <w:pPr>
              <w:rPr>
                <w:i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P</w:t>
            </w:r>
          </w:p>
        </w:tc>
      </w:tr>
      <w:tr w:rsidR="00D970A7" w14:paraId="5F865408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33DF73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 Scor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71011BA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1 (14, 18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E84C2F7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9 (12, 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63878F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1</w:t>
            </w:r>
          </w:p>
        </w:tc>
      </w:tr>
      <w:tr w:rsidR="00D970A7" w14:paraId="737AFA63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5293BE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heal intubation, n (%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DFABBE2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706C176" w14:textId="77777777" w:rsidR="00D970A7" w:rsidRDefault="00D970A7">
            <w:pPr>
              <w:widowControl/>
              <w:ind w:firstLine="40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938CF7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0EC5FD5D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E4AE16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2F7613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 (15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759C2B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(4.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990B03E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2347BEB3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958D29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7055367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 (84.9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0171B2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 (95.9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17A136A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237C8B0B" w14:textId="77777777">
        <w:trPr>
          <w:trHeight w:val="279"/>
        </w:trPr>
        <w:tc>
          <w:tcPr>
            <w:tcW w:w="4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B8FCE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ep vein thrombosis, n (%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3787CD8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05A4E5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1</w:t>
            </w:r>
          </w:p>
        </w:tc>
      </w:tr>
      <w:tr w:rsidR="00D970A7" w14:paraId="3FD4735F" w14:textId="7777777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EEEF40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85D52B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(9.0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F3A7EF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(2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225665B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0C076351" w14:textId="7777777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5AD3D5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B7D87C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 (90.9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9CF426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 (97.5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F34149A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183D693F" w14:textId="7777777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79C836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ntilator use, hou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726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528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A27E9B3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7</w:t>
            </w:r>
          </w:p>
        </w:tc>
      </w:tr>
      <w:tr w:rsidR="00D970A7" w14:paraId="15C55257" w14:textId="7777777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FB5AF9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U duration, hour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C81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043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51AF21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16E412F6" w14:textId="77777777">
        <w:trPr>
          <w:trHeight w:val="2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F4971E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ioid use, tim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B5626A0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314A1F6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996526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 w:rsidR="00D970A7" w14:paraId="4A8A0CD9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B81D3E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pitalization, day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20469E01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0 (11, 1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02854F8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9 (10, 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650884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62B53F5B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1BCBF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urn to work/lifetime, week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1E6D2C49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0 (12, 1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D48A6AA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9.75 (10, 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72E9FC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59381C7B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4C75A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n score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364966B9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8F69AC1" w14:textId="77777777" w:rsidR="00D970A7" w:rsidRDefault="00D970A7">
            <w:pPr>
              <w:widowControl/>
              <w:ind w:firstLine="40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79BA5E4" w14:textId="77777777" w:rsidR="00D970A7" w:rsidRDefault="00D970A7">
            <w:pPr>
              <w:widowControl/>
              <w:ind w:firstLine="40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</w:tr>
      <w:tr w:rsidR="00D970A7" w14:paraId="72BF19AA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96FCD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h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F27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4, 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E8F8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4, 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72F759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47B922AF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4879AF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h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E9D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4, 4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D0F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4, 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1A7A6D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6571709F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74689F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week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557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3, 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3E1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3, 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53821B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</w:t>
            </w:r>
          </w:p>
        </w:tc>
      </w:tr>
      <w:tr w:rsidR="00D970A7" w14:paraId="02099303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FA5E20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week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CDB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2, 3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A20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2, 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035910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</w:tr>
      <w:tr w:rsidR="00D970A7" w14:paraId="2B830CA2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5988EC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week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8D5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 (2, 2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328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 (2, 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4005328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 w:rsidR="00D970A7" w14:paraId="19726666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887A4B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month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</w:tcPr>
          <w:p w14:paraId="57C8681C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E458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9AEC9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384E9742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F03F0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month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E07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D34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A4F1E6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53C0EF52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0D9525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 months after surgery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81E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915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 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67C25B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1</w:t>
            </w:r>
          </w:p>
        </w:tc>
      </w:tr>
      <w:tr w:rsidR="00D970A7" w14:paraId="3B8D2A57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A9FBF3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366FB" w14:textId="77777777" w:rsidR="00D970A7" w:rsidRDefault="00D970A7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6C85" w14:textId="77777777" w:rsidR="00D970A7" w:rsidRDefault="00D970A7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60A132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472C0F0B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9E126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38F0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5 (15.0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60D27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5 (4.0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AC37353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500B53C1" w14:textId="77777777">
        <w:trPr>
          <w:trHeight w:val="27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9F55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4A926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41 (84.94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9DB4B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19 (95.97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8EDC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</w:tbl>
    <w:p w14:paraId="5D98F80A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Opioid use, times: every 100mg of bucinazine hydrochloride was recorded as one time. Pethidine every 50mg is recorded as 1 time, for example: Qiantongding 200mg, pethidine 100mg=4 times.</w:t>
      </w:r>
    </w:p>
    <w:p w14:paraId="50708B2C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0897F446" w14:textId="77777777" w:rsidR="00D970A7" w:rsidRDefault="00D970A7">
      <w:pPr>
        <w:rPr>
          <w:rFonts w:ascii="Times New Roman" w:hAnsi="Times New Roman" w:cs="Times New Roman"/>
          <w:sz w:val="18"/>
          <w:szCs w:val="18"/>
        </w:rPr>
      </w:pPr>
    </w:p>
    <w:p w14:paraId="4882DA60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F007083" w14:textId="77777777" w:rsidR="00D970A7" w:rsidRDefault="005A72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S6.</w:t>
      </w:r>
      <w:r>
        <w:rPr>
          <w:rFonts w:ascii="Times New Roman" w:hAnsi="Times New Roman" w:cs="Times New Roman"/>
          <w:sz w:val="18"/>
          <w:szCs w:val="18"/>
        </w:rPr>
        <w:t xml:space="preserve"> The relationship between fixed / total rib fractures 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sites </w:t>
      </w:r>
      <w:r>
        <w:rPr>
          <w:rFonts w:ascii="Times New Roman" w:hAnsi="Times New Roman" w:cs="Times New Roman"/>
          <w:sz w:val="18"/>
          <w:szCs w:val="18"/>
        </w:rPr>
        <w:t>and other characteristics</w:t>
      </w:r>
    </w:p>
    <w:tbl>
      <w:tblPr>
        <w:tblStyle w:val="a6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665"/>
        <w:gridCol w:w="3217"/>
        <w:gridCol w:w="922"/>
      </w:tblGrid>
      <w:tr w:rsidR="00D970A7" w14:paraId="23091E2E" w14:textId="77777777">
        <w:trPr>
          <w:trHeight w:val="27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9310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em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B82E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ixed sites/total number of rib fracture sites &lt;=0.75 (n=154)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AE20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fixed sites/total number of rib fracture sites &gt;0.75 (n=134)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E83F4" w14:textId="77777777" w:rsidR="00D970A7" w:rsidRDefault="005A722F">
            <w:pPr>
              <w:rPr>
                <w:i/>
                <w:kern w:val="0"/>
                <w:sz w:val="18"/>
                <w:szCs w:val="18"/>
              </w:rPr>
            </w:pPr>
            <w:r>
              <w:rPr>
                <w:iCs/>
                <w:kern w:val="0"/>
                <w:sz w:val="18"/>
                <w:szCs w:val="18"/>
              </w:rPr>
              <w:t>P</w:t>
            </w:r>
          </w:p>
        </w:tc>
      </w:tr>
      <w:tr w:rsidR="00D970A7" w14:paraId="7763A0FC" w14:textId="77777777">
        <w:trPr>
          <w:trHeight w:val="4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D78BD3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 Scor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B1BF192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4 (10.5,17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A0F58A9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2 (9,1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9C9378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</w:t>
            </w:r>
          </w:p>
        </w:tc>
      </w:tr>
      <w:tr w:rsidR="00D970A7" w14:paraId="05AA742F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23E22D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cheal intubation, n (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FA8B14A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5A62EA9" w14:textId="77777777" w:rsidR="00D970A7" w:rsidRDefault="00D970A7">
            <w:pPr>
              <w:widowControl/>
              <w:ind w:firstLine="40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358EDE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1</w:t>
            </w:r>
          </w:p>
        </w:tc>
      </w:tr>
      <w:tr w:rsidR="00D970A7" w14:paraId="127D3BFD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37DF53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357F727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 (16.23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556BD5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(3.7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BAB3782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73AB85E4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731081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E4D1C8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 (83.77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6F4C1D9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 (96.2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6180CAF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3C6720B8" w14:textId="77777777">
        <w:trPr>
          <w:trHeight w:val="279"/>
        </w:trPr>
        <w:tc>
          <w:tcPr>
            <w:tcW w:w="4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C6063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ep vein thrombosis, n (%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254A6073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162F53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</w:t>
            </w:r>
          </w:p>
        </w:tc>
      </w:tr>
      <w:tr w:rsidR="00D970A7" w14:paraId="01BBA3FB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5EFA79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5BBE6A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(93.74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748D31D8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(1.4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7BE11BE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3E0B75D0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8E94A0" w14:textId="77777777" w:rsidR="00D970A7" w:rsidRDefault="005A722F">
            <w:pPr>
              <w:widowControl/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6E879B1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 (90.26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4F917BA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 (98.51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B41955B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40B317DC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B3776A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ntilator use, hour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08F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649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9F5AB2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</w:t>
            </w:r>
          </w:p>
        </w:tc>
      </w:tr>
      <w:tr w:rsidR="00D970A7" w14:paraId="0FA0FDEA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A72AF7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CU duration, hour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099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5BB9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2FAEE9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1</w:t>
            </w:r>
          </w:p>
        </w:tc>
      </w:tr>
      <w:tr w:rsidR="00D970A7" w14:paraId="37706C82" w14:textId="77777777">
        <w:trPr>
          <w:trHeight w:val="29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39BDAB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pioid use, tim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82E23C8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1D1FA79E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26E2AE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5</w:t>
            </w:r>
          </w:p>
        </w:tc>
      </w:tr>
      <w:tr w:rsidR="00D970A7" w14:paraId="45B3C4D9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FF7E7B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spitalization, day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AA42AEB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1 (10,13.5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670F6B7C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0 (9,1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59B6663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1</w:t>
            </w:r>
          </w:p>
        </w:tc>
      </w:tr>
      <w:tr w:rsidR="00D970A7" w14:paraId="6C4939F7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938D5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urn to work/lifetime, week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3A28B56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2 (10,12)</w:t>
            </w:r>
          </w:p>
          <w:p w14:paraId="6DC853AE" w14:textId="77777777" w:rsidR="00D970A7" w:rsidRDefault="00D970A7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393F3A90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1 (10,12)</w:t>
            </w:r>
          </w:p>
          <w:p w14:paraId="49B685FF" w14:textId="77777777" w:rsidR="00D970A7" w:rsidRDefault="00D970A7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3F5FC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 w:rsidR="00D970A7" w14:paraId="72A89CAD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41A44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in Scor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1471E45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</w:tcPr>
          <w:p w14:paraId="2060E993" w14:textId="77777777" w:rsidR="00D970A7" w:rsidRDefault="00D970A7">
            <w:pPr>
              <w:widowControl/>
              <w:ind w:firstLine="400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0ED8232" w14:textId="77777777" w:rsidR="00D970A7" w:rsidRDefault="00D970A7">
            <w:pPr>
              <w:widowControl/>
              <w:ind w:firstLine="400"/>
              <w:jc w:val="left"/>
              <w:rPr>
                <w:kern w:val="0"/>
                <w:sz w:val="18"/>
                <w:szCs w:val="18"/>
              </w:rPr>
            </w:pPr>
          </w:p>
        </w:tc>
      </w:tr>
      <w:tr w:rsidR="00D970A7" w14:paraId="1C864ED2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8F9F92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h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6E4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4 (3,4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0D50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4 (3,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32C0764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6</w:t>
            </w:r>
          </w:p>
        </w:tc>
      </w:tr>
      <w:tr w:rsidR="00D970A7" w14:paraId="7ED710FA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8A9DA3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h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5DC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3,4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0317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3,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B36FD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9</w:t>
            </w:r>
          </w:p>
        </w:tc>
      </w:tr>
      <w:tr w:rsidR="00D970A7" w14:paraId="1B857189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B340A8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week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396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2,3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41F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3 (2,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02160A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77</w:t>
            </w:r>
          </w:p>
        </w:tc>
      </w:tr>
      <w:tr w:rsidR="00D970A7" w14:paraId="501F54E6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615535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week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C29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2,3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3F99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2,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4D37AEA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8</w:t>
            </w:r>
          </w:p>
        </w:tc>
      </w:tr>
      <w:tr w:rsidR="00D970A7" w14:paraId="37AE8ADE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08D8FD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week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4F28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1,2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84ED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 (1,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A9E584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0</w:t>
            </w:r>
          </w:p>
        </w:tc>
      </w:tr>
      <w:tr w:rsidR="00D970A7" w14:paraId="476FD5D0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123B05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month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C6EF685" w14:textId="77777777" w:rsidR="00D970A7" w:rsidRDefault="005A722F">
            <w:pPr>
              <w:widowControl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1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4600" w14:textId="77777777" w:rsidR="00D970A7" w:rsidRDefault="005A722F">
            <w:pPr>
              <w:widowControl/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12E473D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11C3BB29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A608F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month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192E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BB45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9E643CB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D970A7" w14:paraId="64018D11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EFC37A" w14:textId="77777777" w:rsidR="00D970A7" w:rsidRDefault="005A722F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 months after surger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DFE9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B726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0 (0,0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566B0DE9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5</w:t>
            </w:r>
          </w:p>
        </w:tc>
      </w:tr>
      <w:tr w:rsidR="00D970A7" w14:paraId="24428D58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8DB4D2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neumoni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A87E" w14:textId="77777777" w:rsidR="00D970A7" w:rsidRDefault="00D970A7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B932" w14:textId="77777777" w:rsidR="00D970A7" w:rsidRDefault="00D970A7">
            <w:pPr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F37A1AF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</w:t>
            </w:r>
          </w:p>
        </w:tc>
      </w:tr>
      <w:tr w:rsidR="00D970A7" w14:paraId="4AB4C7F9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35297C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3C96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22 (14.29)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055C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7 (5.2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5445D1C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  <w:tr w:rsidR="00D970A7" w14:paraId="28BBE310" w14:textId="77777777">
        <w:trPr>
          <w:trHeight w:val="27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7C44" w14:textId="77777777" w:rsidR="00D970A7" w:rsidRDefault="005A722F">
            <w:pPr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  No 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40A42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32 (85.71)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A3962" w14:textId="77777777" w:rsidR="00D970A7" w:rsidRDefault="005A722F">
            <w:pPr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/>
                <w:kern w:val="0"/>
                <w:sz w:val="18"/>
                <w:szCs w:val="18"/>
              </w:rPr>
              <w:t>127 (94.78)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808F1" w14:textId="77777777" w:rsidR="00D970A7" w:rsidRDefault="00D970A7">
            <w:pPr>
              <w:rPr>
                <w:kern w:val="0"/>
                <w:sz w:val="18"/>
                <w:szCs w:val="18"/>
              </w:rPr>
            </w:pPr>
          </w:p>
        </w:tc>
      </w:tr>
    </w:tbl>
    <w:p w14:paraId="5966127D" w14:textId="7EE96478" w:rsidR="00D970A7" w:rsidRDefault="00D970A7">
      <w:pPr>
        <w:rPr>
          <w:rFonts w:ascii="Times New Roman" w:hAnsi="Times New Roman" w:cs="Times New Roman"/>
          <w:sz w:val="18"/>
          <w:szCs w:val="18"/>
        </w:rPr>
      </w:pPr>
      <w:bookmarkStart w:id="1" w:name="_GoBack"/>
      <w:bookmarkEnd w:id="1"/>
    </w:p>
    <w:sectPr w:rsidR="00D97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025B3" w14:textId="77777777" w:rsidR="00DE7E8A" w:rsidRDefault="00DE7E8A">
      <w:pPr>
        <w:spacing w:line="240" w:lineRule="auto"/>
      </w:pPr>
      <w:r>
        <w:separator/>
      </w:r>
    </w:p>
  </w:endnote>
  <w:endnote w:type="continuationSeparator" w:id="0">
    <w:p w14:paraId="6B40790A" w14:textId="77777777" w:rsidR="00DE7E8A" w:rsidRDefault="00DE7E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EC4C6" w14:textId="77777777" w:rsidR="00DE7E8A" w:rsidRDefault="00DE7E8A">
      <w:pPr>
        <w:spacing w:after="0"/>
      </w:pPr>
      <w:r>
        <w:separator/>
      </w:r>
    </w:p>
  </w:footnote>
  <w:footnote w:type="continuationSeparator" w:id="0">
    <w:p w14:paraId="58ADF707" w14:textId="77777777" w:rsidR="00DE7E8A" w:rsidRDefault="00DE7E8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MbMwMjK0sLAwMDJU0lEKTi0uzszPAykwrAUAm8DWmCwAAAA="/>
    <w:docVar w:name="commondata" w:val="eyJoZGlkIjoiNWFhZDE3MThmMDg1MDk0ZmY3NjA3NzdhZDdhMzFkMDUifQ=="/>
  </w:docVars>
  <w:rsids>
    <w:rsidRoot w:val="00DE5B6F"/>
    <w:rsid w:val="000B404D"/>
    <w:rsid w:val="003666AF"/>
    <w:rsid w:val="003B6BAC"/>
    <w:rsid w:val="00427AE8"/>
    <w:rsid w:val="00526513"/>
    <w:rsid w:val="005A722F"/>
    <w:rsid w:val="00823A7E"/>
    <w:rsid w:val="00893AA8"/>
    <w:rsid w:val="009A1E1E"/>
    <w:rsid w:val="00A13D42"/>
    <w:rsid w:val="00AF3700"/>
    <w:rsid w:val="00D677D0"/>
    <w:rsid w:val="00D970A7"/>
    <w:rsid w:val="00DC1E5D"/>
    <w:rsid w:val="00DE5B6F"/>
    <w:rsid w:val="00DE7E8A"/>
    <w:rsid w:val="00E5519C"/>
    <w:rsid w:val="00F57792"/>
    <w:rsid w:val="12D64CFB"/>
    <w:rsid w:val="1B101001"/>
    <w:rsid w:val="55653690"/>
    <w:rsid w:val="6E51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AE794"/>
  <w15:docId w15:val="{1C64CFDE-5256-4C33-AF36-7DCDB860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pPr>
      <w:jc w:val="left"/>
    </w:pPr>
  </w:style>
  <w:style w:type="paragraph" w:styleId="a4">
    <w:name w:val="Balloon Text"/>
    <w:basedOn w:val="a"/>
    <w:qFormat/>
    <w:rPr>
      <w:sz w:val="18"/>
      <w:szCs w:val="18"/>
    </w:rPr>
  </w:style>
  <w:style w:type="paragraph" w:styleId="a5">
    <w:name w:val="annotation subject"/>
    <w:basedOn w:val="a3"/>
    <w:next w:val="a3"/>
    <w:link w:val="Char0"/>
    <w:uiPriority w:val="99"/>
    <w:semiHidden/>
    <w:unhideWhenUsed/>
    <w:pPr>
      <w:spacing w:line="240" w:lineRule="auto"/>
      <w:jc w:val="both"/>
    </w:pPr>
    <w:rPr>
      <w:b/>
      <w:bCs/>
      <w:sz w:val="20"/>
      <w:szCs w:val="20"/>
    </w:rPr>
  </w:style>
  <w:style w:type="table" w:styleId="a6">
    <w:name w:val="Table Grid"/>
    <w:basedOn w:val="a1"/>
    <w:uiPriority w:val="3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Pr>
      <w:sz w:val="16"/>
      <w:szCs w:val="16"/>
    </w:rPr>
  </w:style>
  <w:style w:type="paragraph" w:customStyle="1" w:styleId="Paragraphedeliste1">
    <w:name w:val="Paragraphe de liste1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unhideWhenUsed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rPr>
      <w:kern w:val="2"/>
      <w:sz w:val="21"/>
      <w:szCs w:val="22"/>
      <w:lang w:val="en-US" w:eastAsia="zh-CN"/>
    </w:rPr>
  </w:style>
  <w:style w:type="character" w:customStyle="1" w:styleId="Char0">
    <w:name w:val="批注主题 Char"/>
    <w:basedOn w:val="Char"/>
    <w:link w:val="a5"/>
    <w:uiPriority w:val="99"/>
    <w:semiHidden/>
    <w:rPr>
      <w:b/>
      <w:bCs/>
      <w:kern w:val="2"/>
      <w:sz w:val="21"/>
      <w:szCs w:val="22"/>
      <w:lang w:val="en-US" w:eastAsia="zh-CN"/>
    </w:rPr>
  </w:style>
  <w:style w:type="paragraph" w:styleId="a8">
    <w:name w:val="header"/>
    <w:basedOn w:val="a"/>
    <w:link w:val="Char1"/>
    <w:uiPriority w:val="99"/>
    <w:unhideWhenUsed/>
    <w:rsid w:val="00893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8"/>
    <w:uiPriority w:val="99"/>
    <w:rsid w:val="00893AA8"/>
    <w:rPr>
      <w:kern w:val="2"/>
      <w:sz w:val="18"/>
      <w:szCs w:val="18"/>
    </w:rPr>
  </w:style>
  <w:style w:type="paragraph" w:styleId="a9">
    <w:name w:val="footer"/>
    <w:basedOn w:val="a"/>
    <w:link w:val="Char2"/>
    <w:uiPriority w:val="99"/>
    <w:unhideWhenUsed/>
    <w:rsid w:val="00893AA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893AA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284</Words>
  <Characters>7319</Characters>
  <Application>Microsoft Office Word</Application>
  <DocSecurity>0</DocSecurity>
  <Lines>60</Lines>
  <Paragraphs>17</Paragraphs>
  <ScaleCrop>false</ScaleCrop>
  <Company>Microsoft</Company>
  <LinksUpToDate>false</LinksUpToDate>
  <CharactersWithSpaces>8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N</dc:creator>
  <cp:lastModifiedBy>WDN</cp:lastModifiedBy>
  <cp:revision>1</cp:revision>
  <dcterms:created xsi:type="dcterms:W3CDTF">2024-11-20T08:03:00Z</dcterms:created>
  <dcterms:modified xsi:type="dcterms:W3CDTF">2024-11-2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723772A371E4CDB970F57B79F058CCA_12</vt:lpwstr>
  </property>
</Properties>
</file>